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093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1"/>
        <w:gridCol w:w="1377"/>
        <w:gridCol w:w="1925"/>
        <w:gridCol w:w="2200"/>
      </w:tblGrid>
      <w:tr>
        <w:trPr>
          <w:trHeight w:val="300" w:hRule="atLeast"/>
        </w:trPr>
        <w:tc>
          <w:tcPr>
            <w:tcW w:w="25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transcript_cluster_id</w:t>
            </w:r>
          </w:p>
        </w:tc>
        <w:tc>
          <w:tcPr>
            <w:tcW w:w="137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bank</w:t>
            </w:r>
          </w:p>
        </w:tc>
        <w:tc>
          <w:tcPr>
            <w:tcW w:w="192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refseq</w:t>
            </w:r>
          </w:p>
        </w:tc>
        <w:tc>
          <w:tcPr>
            <w:tcW w:w="22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4"/>
                <w:szCs w:val="24"/>
              </w:rPr>
              <w:t>genesymbol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07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529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6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NFRSF1B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2238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244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0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ECAP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5222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73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1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APZA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8372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3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242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F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9549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13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2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NO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0311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4094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99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WASF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236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077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8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PS15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652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3272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K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1923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36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9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UBP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2761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8521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CNA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3443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719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2196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CL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03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618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7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48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74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6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4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F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74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542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7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PC5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4807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0521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VNS1ABP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6449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336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184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U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8873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8835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2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CT7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343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1551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73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RRFIP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4015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35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53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DC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428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1559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31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UM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779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50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RS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57802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4720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85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XCR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305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800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804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P110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087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312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818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L8B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2868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7052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L6IP5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091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85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202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TB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74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80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2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NF1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486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377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28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ME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6324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81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8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F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7424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70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6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HO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7667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724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KT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69439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83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5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N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1481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3170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591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RIPAK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1563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429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768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DD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757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1835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9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EC31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7840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867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1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NXA5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6813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2234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045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RAP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784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5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002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1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910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01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0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GNB2L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242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042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ST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0719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0618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25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BR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2916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50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2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TRN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3430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0352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8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GF2R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6090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66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EF1A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96988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1433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3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YN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147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608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72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PC1B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371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377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4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2AK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6629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8866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826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PK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7617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703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344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KRN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9975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864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6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DCBP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3174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2809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28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AB11FIP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5426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890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455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7895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96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17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YK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8696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005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3855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LR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1933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382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95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XR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044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25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1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CP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177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X6485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05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XNDC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2933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206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00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FCN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3695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695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VIM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5668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U9243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TEN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6866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4747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72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UB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8418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169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2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TGB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9168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F06822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77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MJD1C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2975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628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4586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NXA1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0218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4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290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RHGAP19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2568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29213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6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3M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9367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040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985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MICA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39374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90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7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D3D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309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7727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8054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TPN6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0443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88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441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LEC2D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1484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585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76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AZAP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3441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2719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48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NF10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3960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0713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0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JARID1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583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7585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15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AT6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059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L1175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05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MBIM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357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45858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48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PP1R12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46540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05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73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TG1|LOC25602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6975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X7906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926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ZFP36L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6981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Q49609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10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N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7134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7193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00574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UMB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719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53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4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PC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8701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13259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99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KLF1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9202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26463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04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2M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063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4069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73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AP1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4497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34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61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DPK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4525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160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3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RRM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5704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M8169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88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TGAX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6106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44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61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BL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8043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09595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86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TAF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68305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06137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509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MG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0842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Y12931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7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5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2469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6529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1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PEPPS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4278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31010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3300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LRP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5900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610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4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LC4A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7393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984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614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CTG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8603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3300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264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PIK3C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0691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484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90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MAD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16380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D8791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415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OAZ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19543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58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596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M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2487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2347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3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IFI30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34089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02564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7040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HNRNPUL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214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B209627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99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RPL28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4653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12625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961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EF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6013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175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333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TYROBP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61581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1792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3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CH1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3382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F206690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9839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RGIC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6704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9376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6282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STK4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711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K17280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0308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CTSA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887635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012108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181659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OA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42838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3051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16733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LIMK2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971877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BC019906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M_001415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EIF2S3</w:t>
            </w:r>
          </w:p>
        </w:tc>
      </w:tr>
      <w:tr>
        <w:trPr>
          <w:trHeight w:val="300" w:hRule="atLeast"/>
        </w:trPr>
        <w:tc>
          <w:tcPr>
            <w:tcW w:w="259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037656</w:t>
            </w:r>
          </w:p>
        </w:tc>
        <w:tc>
          <w:tcPr>
            <w:tcW w:w="137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AF253979</w:t>
            </w:r>
          </w:p>
        </w:tc>
        <w:tc>
          <w:tcPr>
            <w:tcW w:w="192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C_001807</w:t>
            </w:r>
          </w:p>
        </w:tc>
        <w:tc>
          <w:tcPr>
            <w:tcW w:w="22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ND4L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jc w:val="both"/>
        <w:rPr/>
      </w:pPr>
      <w:r>
        <w:rPr>
          <w:rFonts w:cs="Arial" w:ascii="Arial" w:hAnsi="Arial"/>
          <w:b/>
          <w:sz w:val="24"/>
          <w:szCs w:val="24"/>
        </w:rPr>
        <w:t xml:space="preserve">Supplementary Table S3: Transcripts with significant exonic expression in PD blood show over- representation of Protein Binding Gene Ontology (GO) function. </w:t>
      </w:r>
      <w:r>
        <w:rPr>
          <w:rFonts w:cs="Arial" w:ascii="Arial" w:hAnsi="Arial"/>
          <w:sz w:val="24"/>
          <w:szCs w:val="24"/>
        </w:rPr>
        <w:t xml:space="preserve">112/218 transcripts with significant change in exonic expression in 17 PD blood samples versus healthy 11 controls belong to the GO Biological Function Protein Binding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0T13:15:00Z</dcterms:created>
  <dc:creator>LShehadeh</dc:creator>
  <dc:description/>
  <cp:keywords/>
  <dc:language>en-US</dc:language>
  <cp:lastModifiedBy>LShehadeh</cp:lastModifiedBy>
  <dcterms:modified xsi:type="dcterms:W3CDTF">2010-01-20T13:15:00Z</dcterms:modified>
  <cp:revision>2</cp:revision>
  <dc:subject/>
  <dc:title/>
</cp:coreProperties>
</file>